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-1"/>
        <w:tblW w:w="1658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1417"/>
        <w:gridCol w:w="1134"/>
        <w:gridCol w:w="709"/>
        <w:gridCol w:w="851"/>
        <w:gridCol w:w="1134"/>
        <w:gridCol w:w="708"/>
        <w:gridCol w:w="709"/>
        <w:gridCol w:w="709"/>
        <w:gridCol w:w="850"/>
        <w:gridCol w:w="567"/>
        <w:gridCol w:w="851"/>
        <w:gridCol w:w="567"/>
        <w:gridCol w:w="709"/>
        <w:gridCol w:w="850"/>
      </w:tblGrid>
      <w:tr w:rsidR="00C20A35" w:rsidRPr="00BF4A16" w14:paraId="48D626F4" w14:textId="77777777" w:rsidTr="0099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92E97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utcom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913C489" w14:textId="77777777" w:rsidR="00C20A35" w:rsidRPr="00BF4A16" w:rsidRDefault="00C20A35" w:rsidP="0099798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uthor-Yea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67A618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5BCDE5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F6A89A" w14:textId="77777777" w:rsidR="00C20A35" w:rsidRPr="00BF4A16" w:rsidRDefault="00C20A35" w:rsidP="00997985">
            <w:pPr>
              <w:widowControl/>
              <w:ind w:right="2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No of cases/total 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AEF0B0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etric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0547A7D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EBCC47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95%C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08827A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No of studi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982757B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ohor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CE1F6EE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Case control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3CADD0F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ross-section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88F3EB3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RC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A651FFB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ffects mode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488E0E9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22926BB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Q test p 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BFB6D8" w14:textId="77777777" w:rsidR="00C20A35" w:rsidRPr="00BF4A16" w:rsidRDefault="00C20A35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gger test p value</w:t>
            </w:r>
          </w:p>
        </w:tc>
      </w:tr>
      <w:tr w:rsidR="00C20A35" w:rsidRPr="00BF4A16" w14:paraId="39A0171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AA1381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etabolic outcom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5F2390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881A2F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5056DCF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2F68B34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EB2445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7F4BB7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2C963E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30994D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1A0D23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1ADFA2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A62320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4265FE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F39280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EC2A1C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BC684C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59E1770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6608CBA1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4DA3AFFE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A371C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85186B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AAABC2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01068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96515A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5FC9DF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74578D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F39444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2FCCA1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6E1585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E065A0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4B9356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043AA3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EE586A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66B6E8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7B7A1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08EF3741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8CD8E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tal antioxidant capac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2BA4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60C24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B10F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78DE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49/149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BC883" w14:textId="56AF2A50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80B2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0AE8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8.42, 383.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48FA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885B2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1CC9D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7460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6FC2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403B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F490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2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0E78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E43E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05263F10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7FA5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G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utathi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BE4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5B6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151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218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6/12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F4D0" w14:textId="5DA243A3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8EF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F3B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.25, 97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965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6B0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139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0B5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968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243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3EE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2E3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736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26BF599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4DEEBA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hange of zinc concentr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C2BF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urihata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F66C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6445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8C76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6/87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66F52" w14:textId="4DB9487B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9596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7C29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.46, 12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13CE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B25A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0D56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6D64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785A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F87B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7A50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37E1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95C8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2D5DD08C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DDF38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GF-1 leve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4D99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uo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D25C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E9FD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74B4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47/218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EED8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B49F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1F84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13, 16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E8A5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D2D0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62DA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2491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AE71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F972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65F2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D268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C985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31</w:t>
            </w:r>
          </w:p>
        </w:tc>
      </w:tr>
      <w:tr w:rsidR="00C20A35" w:rsidRPr="00BF4A16" w14:paraId="2DC5766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165D82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E051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70EE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40EA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1E2B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62,1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416E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EB05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F19E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.48, 5.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24E4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2921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BB6C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FC72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7513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2CFF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0362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A5BB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C9A3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4771B583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5BB392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ype 2 Diabetes Melli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4A85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ernandez-Cao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A728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7D6D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8F7D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,511/146,1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93D9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B8F3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1D28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8, 0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72D1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971D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2396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1D41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2CA8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16CA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1E59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4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177B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9B71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29</w:t>
            </w:r>
          </w:p>
        </w:tc>
      </w:tr>
      <w:tr w:rsidR="00C20A35" w:rsidRPr="00BF4A16" w14:paraId="7680665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4D395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E3EE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13FC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59614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6D24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,2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D47E0" w14:textId="23764EDA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B600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FA58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4, 0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F67E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27DB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D72B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D6371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C1CB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B6442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1D52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3A0C9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28A4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1442991B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3048D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defici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34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833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BA5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24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53/3,04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876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9A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95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2, 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74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25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17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3B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A8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3A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C3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43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5C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00D2C74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F85FAC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</w:t>
            </w:r>
            <w:r w:rsidRPr="006A3FE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londialdehy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B328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E7E9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A87D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A5D6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2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D5271" w14:textId="1C6A49FB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ES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08AC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9947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83, -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189B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C642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B1AF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7284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06FB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A0C4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6EF5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6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7CE3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0016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2</w:t>
            </w:r>
          </w:p>
        </w:tc>
      </w:tr>
      <w:tr w:rsidR="00C20A35" w:rsidRPr="00BF4A16" w14:paraId="3B6C49D5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4AA9F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NF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517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31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A0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0F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068" w14:textId="346BB1A2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ES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C69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54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84, 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AB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50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EF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51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CD0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D8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A2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83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F4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8</w:t>
            </w:r>
          </w:p>
        </w:tc>
      </w:tr>
      <w:tr w:rsidR="00C20A35" w:rsidRPr="00BF4A16" w14:paraId="4B7129D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5939F5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1541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3689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F72B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FDF5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9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8144E" w14:textId="33B5EFF0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ES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FA5F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DCB7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36, -0.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39EE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4A5E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CF3B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EB62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EEDF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C7AA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ACCD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1EC7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45B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2</w:t>
            </w:r>
          </w:p>
        </w:tc>
      </w:tr>
      <w:tr w:rsidR="00C20A35" w:rsidRPr="00BF4A16" w14:paraId="4925C310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E4F6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2A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ousavi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D51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DA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FB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7/20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18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0F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F7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2.40, -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B54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E5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25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B0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A7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36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CF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F7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AF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72</w:t>
            </w:r>
          </w:p>
        </w:tc>
      </w:tr>
      <w:tr w:rsidR="00C20A35" w:rsidRPr="00BF4A16" w14:paraId="5C7F475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B9098A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</w:t>
            </w:r>
            <w:r w:rsidRPr="00033491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w-density lipoprotein choleste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FCCF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73E2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7518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F843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36/63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FA8C4" w14:textId="77D929AD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A33E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6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70B4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1.16, -2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95AA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7455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B9C1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0839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3F75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592A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7479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3280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468A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585CB57B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E01CA3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otal choleste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758C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4BF2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6093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D73B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65/76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C94AE" w14:textId="42919532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0E4C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4783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5.33, -6.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5718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06EA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1E23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F76B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A79E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2DBD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8DA5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D129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F4D1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4B434D0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AB18F4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Triglyceride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950B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A2A9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FA51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C2CF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66/65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66EAD" w14:textId="5F689D33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0C66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92CE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8.56, -3.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B48B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18F4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2D88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AB52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44C6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4880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24DC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DB23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ABE4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553BCC5C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EF53E5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25B2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07ED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B033A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BB86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D727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3C805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560C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E88D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444BB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97A6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8BF5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51603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5289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350C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4E719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6816B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31138D7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1BBE82" w14:textId="00279C14" w:rsidR="00C20A35" w:rsidRPr="00BF4A16" w:rsidRDefault="00E42EA2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</w:t>
            </w:r>
            <w:r w:rsidR="00C20A35" w:rsidRPr="005C48C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gh density lipoprotein choleste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8804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F0C9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22DE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6FFB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55/75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C9CF9" w14:textId="46B13746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EA43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FE0A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74, 4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B13E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6801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C0A8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BDA2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C8AC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46C6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068B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EFE0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3B3C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136BD869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27CBDA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erum leptin leve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4430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Khorshidi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D80A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C3C5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4852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1/12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48940" w14:textId="49D90BA0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2278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43B1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39, 2.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CC12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A7AB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282E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4387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6628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EAB3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B0C1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1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C7D2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B183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3</w:t>
            </w:r>
          </w:p>
        </w:tc>
      </w:tr>
      <w:tr w:rsidR="00C20A35" w:rsidRPr="00BF4A16" w14:paraId="4EB1256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59E7FF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B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rain-derived neurotrophic factor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5EFC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Jafar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CDD2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D8AB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F955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2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175BD" w14:textId="5CE2FA19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E979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B7EE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8, 0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17E4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723E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8CC7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843D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EE3B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3038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B2B4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84FC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A8C3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C20A35" w:rsidRPr="00BF4A16" w14:paraId="775E8A9B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5540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I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-</w:t>
            </w:r>
            <w:r w:rsidRPr="005C48C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5F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03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D4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2F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EA1" w14:textId="70EB2ABC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ES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73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C5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2.06, 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0A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9C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58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A56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B7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59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2F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F22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27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7CCE034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85B2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N</w:t>
            </w:r>
            <w:r w:rsidRPr="006A3FE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tric oxide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E21A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E549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F33D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5826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3/109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C93AAF" w14:textId="73792C1E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DD102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0C9E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5.89, 2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EB62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6ECD1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E937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B36B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EA3B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C1EF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7BCD8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8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7B26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D483B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61712D20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1C2E6" w14:textId="16249F33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bookmarkStart w:id="0" w:name="_Hlk74516698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Reproductive </w:t>
            </w:r>
            <w:bookmarkEnd w:id="0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E92E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654D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2EE9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8E3B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3AAE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915E0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D200A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6FB7A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E6136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25E9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44F8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AD09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2259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A380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33FE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83E7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0F00AE3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D12E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BA99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61F7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C1B34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79A9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246A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1C7C0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F2E2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B441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DF4A9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C895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CF75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8A0D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E22D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BF67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BE57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EC7B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6D328676" w14:textId="77777777" w:rsidTr="009979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829568C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motil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E9F10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alas-Huetos 2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D188C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78A98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BC60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9/11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9DB27" w14:textId="791F91A4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195FB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7A467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.03, 8.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AED887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99EDA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3F6CE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417AB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0E6DB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93E32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7DB7D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0386A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2A28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71F0E2FB" w14:textId="77777777" w:rsidTr="001B4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465D4026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linical pregnancy rat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0272BF3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its 201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071E201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29C1989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7332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0/6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26879" w14:textId="23FD1905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7CAED17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.4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59A6EA2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39, 14.1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7371698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60EA42F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1617352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135DE61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1450D58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7C1D49D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0AA722E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8F3221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26F468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095528A9" w14:textId="77777777" w:rsidTr="001B49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0BDC1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concen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C77A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alas-Huetos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6C95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5C9E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01DA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9/11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D7A7C" w14:textId="371CDEA9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10CE7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CDEB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9, 2.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89745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00CB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562E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F691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0F944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7A05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DEC1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7E03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1632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67F462BF" w14:textId="77777777" w:rsidTr="001B4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58116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Sperm morpholo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5EA7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1411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A98A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EDFD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8/138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EE6AC" w14:textId="5BB0C544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40F9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76CD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37, -0.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D79BD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3881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8982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C2A43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23F0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8A4B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4E5A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B800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B5B2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43AC925C" w14:textId="77777777" w:rsidTr="001B49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shd w:val="clear" w:color="auto" w:fill="auto"/>
            <w:noWrap/>
            <w:hideMark/>
          </w:tcPr>
          <w:p w14:paraId="257D1E18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volu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4BF836F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C62719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37AB592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7538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06/50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D3F22" w14:textId="5C3FE6BD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608BDF4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102990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60, -0.3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0BB4F49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817F8E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0AB5A585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59B97B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D18FEE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72F6FA0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07E35F0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8C139B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67D0788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7A9D07F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E77998E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shd w:val="clear" w:color="auto" w:fill="auto"/>
            <w:noWrap/>
          </w:tcPr>
          <w:p w14:paraId="5D4AB70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65C443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CB2909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961755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ADFD3A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7C6FB2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79E6A1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35A2EBC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5BFA55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43783B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0C45C9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82102A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56F3C1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7616D5A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FACE4E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6D5FEC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703CA43B" w14:textId="77777777" w:rsidTr="009979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547747B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count</w:t>
            </w:r>
          </w:p>
        </w:tc>
        <w:tc>
          <w:tcPr>
            <w:tcW w:w="1418" w:type="dxa"/>
            <w:shd w:val="clear" w:color="auto" w:fill="auto"/>
            <w:noWrap/>
          </w:tcPr>
          <w:p w14:paraId="514C864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shd w:val="clear" w:color="auto" w:fill="auto"/>
            <w:noWrap/>
          </w:tcPr>
          <w:p w14:paraId="7FC8F5EF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shd w:val="clear" w:color="auto" w:fill="auto"/>
            <w:noWrap/>
          </w:tcPr>
          <w:p w14:paraId="5B8FDA5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shd w:val="clear" w:color="auto" w:fill="auto"/>
            <w:noWrap/>
          </w:tcPr>
          <w:p w14:paraId="38B83A0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44/444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</w:tcPr>
          <w:p w14:paraId="0E9648FA" w14:textId="4D06561C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</w:tcPr>
          <w:p w14:paraId="367A680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4.95</w:t>
            </w:r>
          </w:p>
        </w:tc>
        <w:tc>
          <w:tcPr>
            <w:tcW w:w="1134" w:type="dxa"/>
            <w:shd w:val="clear" w:color="auto" w:fill="auto"/>
            <w:noWrap/>
          </w:tcPr>
          <w:p w14:paraId="10F599C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9.87, -0.03</w:t>
            </w:r>
          </w:p>
        </w:tc>
        <w:tc>
          <w:tcPr>
            <w:tcW w:w="708" w:type="dxa"/>
            <w:shd w:val="clear" w:color="auto" w:fill="auto"/>
            <w:noWrap/>
          </w:tcPr>
          <w:p w14:paraId="39193AD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17F311E4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63020BC0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6089C03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FA07E7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6B20455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5010F79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</w:tcPr>
          <w:p w14:paraId="35F745BB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</w:tcPr>
          <w:p w14:paraId="6A3AE3A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742F3CA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1756378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viabil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75CC2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25108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F75B9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8270B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44/444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2A549F" w14:textId="47A3DC1A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FD508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4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7DD35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9.87, -0.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BE05A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EAE75B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BA36D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D5E8F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560014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4DBE4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89A0C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E9DD3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D8688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C20A35" w:rsidRPr="00BF4A16" w14:paraId="0BCD6C01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6367E" w14:textId="311A2CB0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bookmarkStart w:id="1" w:name="_Hlk74516716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espiratory outcomes</w:t>
            </w:r>
            <w:bookmarkEnd w:id="1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D5749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E67F2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8BAC9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126CA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DF7FB6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334DAC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7902E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3269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CBF61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16D97D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23D72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BF84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FDE83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D7F598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5B64A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F0847" w14:textId="77777777" w:rsidR="00C20A35" w:rsidRPr="00BF4A16" w:rsidRDefault="00C20A35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C20A35" w:rsidRPr="00BF4A16" w14:paraId="25FDD8F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51E87" w14:textId="77777777" w:rsidR="00C20A35" w:rsidRPr="00BF4A16" w:rsidRDefault="00C20A35" w:rsidP="00997985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11BC6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7368FF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FF85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63B0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36231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5AEC28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2AC3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4E90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DB7B2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CFA03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70107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49B19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EB6D7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294F1E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CFE40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2BA9D" w14:textId="77777777" w:rsidR="00C20A35" w:rsidRPr="00BF4A16" w:rsidRDefault="00C20A35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226230EE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3236712" w14:textId="3AEF33B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maining acute viral respiratory tract infection symptoms over 7 day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5EDCA" w14:textId="1BF83DD6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F02677" w14:textId="1D68E933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07307" w14:textId="5CC714AE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49BE8A" w14:textId="4E806FB6" w:rsidR="00BD7A72" w:rsidRPr="0022594B" w:rsidRDefault="003254EE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27</w:t>
            </w: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/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96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F9CA9" w14:textId="47F45434" w:rsidR="00BD7A72" w:rsidRPr="0022594B" w:rsidRDefault="00EB4F29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R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C9C1DB" w14:textId="55BE1C1E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ECCD1" w14:textId="6220187D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07, 3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45B19" w14:textId="04586408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79A95" w14:textId="4E023A9B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2316D" w14:textId="468F32E3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F00A3" w14:textId="7E9FFB7D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81F1F" w14:textId="5A7FE01F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0E9AB1" w14:textId="350A889A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513525" w14:textId="2F02BF62" w:rsidR="00BD7A72" w:rsidRPr="0022594B" w:rsidRDefault="003254EE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8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70A12C" w14:textId="61871CA1" w:rsidR="00BD7A72" w:rsidRPr="0022594B" w:rsidRDefault="003254EE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E3E8AD" w14:textId="2EE32DF8" w:rsidR="00BD7A72" w:rsidRPr="0022594B" w:rsidRDefault="003254EE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N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</w:t>
            </w:r>
          </w:p>
        </w:tc>
      </w:tr>
      <w:tr w:rsidR="00BD7A72" w:rsidRPr="00BF4A16" w14:paraId="40F608D0" w14:textId="77777777" w:rsidTr="007E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678B9CC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neumon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7C8095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5D93D2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CA1E7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BE0C1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,922/3,928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A0AAF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88826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EED40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1, 0.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E08F90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F03C96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125F4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9C4DA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71B669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FC47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D0FFD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F3C98D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7F605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0D68D313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9BCFC17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cute lower respiratory inf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1FC0BE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oth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21051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8BE5B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9B751C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59/4,7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E89B07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900593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32D4CA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2, 0.8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19F61D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3A13C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4D4773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AD9A6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3C8B18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B11718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CFEBD4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6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70473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280ED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253F9F17" w14:textId="77777777" w:rsidTr="007E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976449E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neumonia preval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3042B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3A3E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231322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1C6C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633/1,633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52DE4A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26803F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2AFAD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5, 0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EA61EE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BBB86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9D680A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CF25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9E1FB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BF082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8979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CBA49A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7680FF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67F61094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3B5B263" w14:textId="023E0C5F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A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cute viral </w:t>
            </w:r>
            <w:bookmarkStart w:id="2" w:name="_Hlk90453798"/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respiratory tract infection</w:t>
            </w:r>
            <w:bookmarkEnd w:id="2"/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symptom </w:t>
            </w: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in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day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95AB4" w14:textId="693C5243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6983F5" w14:textId="2AADFD95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81C4F" w14:textId="17C76494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2AF0E" w14:textId="051F33A3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2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0</w:t>
            </w: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/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2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E29A4F" w14:textId="0D986E18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683AB" w14:textId="1757EDF6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60F16" w14:textId="0FB6BDDD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</w:t>
            </w:r>
            <w:r w:rsidR="00712EE0"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4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, -0.</w:t>
            </w:r>
            <w:r w:rsidR="00712EE0"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EDA245" w14:textId="39014438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7724C1" w14:textId="646F6746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9EB55" w14:textId="20D9C7AA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56194F" w14:textId="5DCD996D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15C817" w14:textId="3383CE2E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9CC69" w14:textId="7C85952A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39881" w14:textId="2BB87694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E8E31" w14:textId="32E66A81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31B4E9" w14:textId="0E175218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N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</w:t>
            </w:r>
          </w:p>
        </w:tc>
      </w:tr>
      <w:tr w:rsidR="00BD7A72" w:rsidRPr="00BF4A16" w14:paraId="0DE6A4F4" w14:textId="77777777" w:rsidTr="007E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F0720C2" w14:textId="21566991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M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an duration of acute viral respiratory tract infection sympto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80A005" w14:textId="4C158BF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7CF3D" w14:textId="71A7579F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60E88" w14:textId="3BD9673F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085A29" w14:textId="59B6B46C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07</w:t>
            </w: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/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73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7C02A" w14:textId="23491F8C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41367" w14:textId="067462A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3931E9" w14:textId="272270C6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.50, -0.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3C62CD" w14:textId="09AF8EDB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7444A" w14:textId="174C4FDE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3A159" w14:textId="65A0A66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81C4B3" w14:textId="5F1CA471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63DA1F" w14:textId="64FF1A12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B3C1F6" w14:textId="1399D674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24C705" w14:textId="0F5B6A8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9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3DDAF" w14:textId="6355F393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22594B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Pr="0022594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8C7EBB" w14:textId="3C6F556E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54</w:t>
            </w:r>
          </w:p>
        </w:tc>
      </w:tr>
      <w:tr w:rsidR="00BD7A72" w:rsidRPr="00BF4A16" w14:paraId="2282FBA0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4C6F0C7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FB758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97587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1E6540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F44B4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9BA246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AD656A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89BCE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1DF0E6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F70D6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888DF1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A4C57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F6DC3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F2A89B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3B2930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7D8F9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3BADB0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010157A6" w14:textId="77777777" w:rsidTr="007E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7758ED3" w14:textId="63B39E5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spiratory tract inf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5263F" w14:textId="5279B424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Vlieg-Boerstra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C90074" w14:textId="270B6608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231325" w14:textId="7B56039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A24456" w14:textId="2201171D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5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  <w:r w:rsidR="00E83664"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,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90/51</w:t>
            </w:r>
            <w:r w:rsidR="00E83664"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,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44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4858A" w14:textId="59916C3B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23C0FF" w14:textId="4885DD6A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FC384" w14:textId="1FD20E23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82, 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EC605D" w14:textId="2F81C81E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39BF94" w14:textId="20E6EB63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776AE8" w14:textId="55E0E930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D0D76" w14:textId="305EC76E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0A5722" w14:textId="3B482FD6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DA983" w14:textId="69E77365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1CF197" w14:textId="3DF8CF6A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8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6CF004" w14:textId="16C6C229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40B234" w14:textId="62136028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A</w:t>
            </w:r>
          </w:p>
        </w:tc>
      </w:tr>
      <w:tr w:rsidR="00BD7A72" w:rsidRPr="00BF4A16" w14:paraId="07D3B11E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5FBF5EE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ower respiratory tract inf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665E7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5042D5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20BF37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49903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7,7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F07FE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627782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8FA711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9, 1.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92626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0933A9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0F822F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220DC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B38552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E55C1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FCCB71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159155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753735" w14:textId="7777777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08C9E924" w14:textId="77777777" w:rsidTr="007E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F3E7C9A" w14:textId="77777777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ommon cold symptom in 1st wee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EFC54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Jackson 2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63214C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0120FA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5ACB6C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8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AB557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4BB2E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1B4221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5, 1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4A947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9EF8F5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1CC0F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BE3B6E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FADEF4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47F103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5C6AC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D3925E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310D8" w14:textId="77777777" w:rsidR="00BD7A72" w:rsidRPr="0022594B" w:rsidRDefault="00BD7A72" w:rsidP="007E3D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9</w:t>
            </w:r>
          </w:p>
        </w:tc>
      </w:tr>
      <w:tr w:rsidR="00BD7A72" w:rsidRPr="00BF4A16" w14:paraId="6837D9DB" w14:textId="77777777" w:rsidTr="007E3DE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104DE22" w14:textId="4FDA6ADA" w:rsidR="00BD7A72" w:rsidRPr="0022594B" w:rsidRDefault="00BD7A72" w:rsidP="007E3DE7">
            <w:pPr>
              <w:widowControl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A</w:t>
            </w:r>
            <w:r w:rsidRPr="0022594B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verage acute viral respiratory tract infection sympto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CA83BD" w14:textId="79EDCD70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CA4C7" w14:textId="32EF4184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A4C33" w14:textId="1FB13A4C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9F535" w14:textId="7E8A497A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7</w:t>
            </w: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/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8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099F8" w14:textId="4B5BB50A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EF7CEA" w14:textId="0974D8D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97E1DF" w14:textId="065C81EF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3, 0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C0D8B8" w14:textId="73A1CE42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46C0DE" w14:textId="6B4E6352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61DD10" w14:textId="39453A06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A9589" w14:textId="2FCFCE20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7AA19" w14:textId="4BEEF327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454857" w14:textId="77B345F5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F5017B" w14:textId="5D631F22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469748" w14:textId="759E850C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26AFEC" w14:textId="035BA2CB" w:rsidR="00BD7A72" w:rsidRPr="0022594B" w:rsidRDefault="00BD7A72" w:rsidP="007E3D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22594B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N</w:t>
            </w:r>
            <w:r w:rsidRPr="0022594B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</w:t>
            </w:r>
          </w:p>
        </w:tc>
      </w:tr>
      <w:tr w:rsidR="00BD7A72" w:rsidRPr="00BF4A16" w14:paraId="573CCBB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1C62C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eurologic 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C536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7C8C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EE6B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4F10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0C7B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A3CF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A11A2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54F3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DC7C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5F75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F44A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8EE3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88FD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4459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D805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1CAC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255BFB16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132AE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2244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7E88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F75C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72AB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D8D6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B5EB9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1B53B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7BA9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D5A9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92DB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CB89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2B8F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EF7C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5816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18DD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BCAB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60854C6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C4E76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Depres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AEC0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E406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9AA8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FC13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,768/22,1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4B34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F53A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9473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8, 0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D29F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A0030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03D7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3D57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186D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E673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EB11B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132D5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BF1B4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73</w:t>
            </w:r>
          </w:p>
        </w:tc>
      </w:tr>
      <w:tr w:rsidR="00BD7A72" w:rsidRPr="00BF4A16" w14:paraId="204ECE8E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FEED1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Depression symptom sc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09B00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Yosaee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1D56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3BAD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474D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9/1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3641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D406E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4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1A5E8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6.56, -1.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9563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DF29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2F9C6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04C0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160E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ED51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3160B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74CE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2D20C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A</w:t>
            </w:r>
          </w:p>
        </w:tc>
      </w:tr>
      <w:tr w:rsidR="00BD7A72" w:rsidRPr="00BF4A16" w14:paraId="43E31B3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6DEC7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AD2CD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9D346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1260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C614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D14B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FCF1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C7E0A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2047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73147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5DA8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D1BB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D684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5CD4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11B93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B86A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6A023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749CE578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81246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arkinson's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20CF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7BA7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7A430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B03F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99/1,2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8313A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51AF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7A1B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6, 2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4491C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82E2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30030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13AD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A803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6072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DA4C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2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7744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4D00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78FBA92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C1964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arkinson's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06E14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D335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A8571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110A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99/1,2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98D19" w14:textId="7986D8A3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F6C02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6DB0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9, 1.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E931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D752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441E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1ABA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363C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702D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B595A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8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AF87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9D98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26F4043A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5EA9A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gestive 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60C4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1128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1652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1FFA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5980E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2486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164C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3DE5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5845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B334F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0360B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116E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97DE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5EFD4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763C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BEB7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0332767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52E50E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A4EE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3029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28081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CA558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F343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21F1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F360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89CB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1AB3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3464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C336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D3BA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577C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1543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918B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6616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1F423168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898B7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Diarrh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076F4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4327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0998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EC6E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53,3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C082B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63DD0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225B7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2, 0.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C820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4580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1BB1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3442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BAF5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1942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DCBA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8A889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6777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6A78FF8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E168E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64332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0A684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E7BB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C660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1413B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5D54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5128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40B2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DB94C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875E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1162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BEF8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E1A0B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DFFBB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C8E79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69373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5F6C9B61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F5B6C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yperbilirubinem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30A5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Yang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15A3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FC8E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A16B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0/4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7109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3AEE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A4D3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4, 1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0AA0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74B6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449C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EC98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560E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2A41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D754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8C86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0C3C2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5A66165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1B1B3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keletal 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B1B9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3E111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3C4F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48884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012D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00555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5E4A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B0FD6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56CF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62545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49625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DB4C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D6A6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8953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0381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59D0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7677BC39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41107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DF1F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861F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2A39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A721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7592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34E7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5C7E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3BEB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294B3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7BF7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BA334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EB20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0214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8F11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4D7F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E00F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2341260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CD542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</w:rPr>
            </w:pPr>
            <w:r w:rsidRPr="00316ECC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lkaline phosphatase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E3D3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0151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45FB9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1500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0/4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71E24" w14:textId="497443FB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7D3E39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C148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3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B995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.79, 44.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7725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9EFC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A0C1B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57A0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8317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DAB6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95186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552F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CFF7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50FBEC26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C1A55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Femoral neck bone mineral dens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6AEF2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6189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B30A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15520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34/249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9942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5E81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6D77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1, 0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3A5E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13E7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5BB5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FCE5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5C75F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656B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9064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328F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D83F2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4A56BEE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F48FD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Osteocalcin level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0144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D7107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F2D7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A0540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68/17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5291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59A2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4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7218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9E1285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6.92, -1.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F33B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F688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A626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3DF55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8ED7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B655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2BBCC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5258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CCD8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16C75B55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6FA49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CB63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6FA7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3F16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903F5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B381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47C6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53EA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1EDA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6681C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D50A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B509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050E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BAA4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FED7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4A96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35B0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7166CC9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78C2A" w14:textId="77777777" w:rsidR="00BD7A72" w:rsidRPr="00033491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  <w:highlight w:val="yellow"/>
              </w:rPr>
            </w:pPr>
            <w:r w:rsidRPr="00316ECC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arathyroid hormone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9219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B75B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F42E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72AF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30/244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8B18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F79D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2C37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8.88, 25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17E3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36B4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7E8A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5F2C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0F7B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C25E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6395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2FAE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E0353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2C8C220D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35A28" w14:textId="77777777" w:rsidR="00BD7A72" w:rsidRPr="00033491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B</w:t>
            </w:r>
            <w:r w:rsidRPr="00316ECC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ne alkaline phosphatase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664E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9F0D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D9832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8822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6/7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5BAA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58FA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63BE7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3.96, 5.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FF20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4700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A779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A946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BCF8C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FF82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0BE0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7BB3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4D85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2D518DD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3193A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umbar bone mineral dens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B8B0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0836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DB86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97DA7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62/28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A44D0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B40C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0360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1, 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6A04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FEB4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11B8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A71C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EC71D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7C03D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F69F0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40AD1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CE60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3AD30B68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BF94E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verall bone health complic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7EAA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1967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5CA2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 and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987E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606/9,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D03A5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5AA14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AD95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77, 0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9FEA2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7431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6CB6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5679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54B2E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0ED1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75422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7E37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DBAC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275F171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96794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her 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76797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0DE8F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029A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A82D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B990F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FC774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7D2C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CFD4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E15A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1F86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3FCC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E6662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A58D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5FD69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7996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4A94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459ACF21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055800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DA38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4786B4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7694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5DAF7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2362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598D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656C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C4A9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5659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6D4D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0933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8CDE5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B0B1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48C5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29383B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EF99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D7A72" w:rsidRPr="00BF4A16" w14:paraId="5802D56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90FAF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innitus improve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B9F9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Person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636B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E538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6AF8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/1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930F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9AE1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92B3B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0, 12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DC661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4D978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57A00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2A7F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12D239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17BB9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42C1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CCDA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9F18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0D0B4BB7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1ADB3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alar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1B1B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AFBA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5883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178F8E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2,4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B11C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6CFC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E954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5, 1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1D2A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9A64C6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8C43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B517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1D90A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02A0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6A114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4F75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1300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BD7A72" w:rsidRPr="00BF4A16" w14:paraId="63CED3D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46B8C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t least one otitis me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E98F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ulani 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E79D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562086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2A9D95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4/3,1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C1BFE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FAC85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E3E4F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2, 1.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D3457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C1A54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AE25A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A8EBC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827553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BBF61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9B7FF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45740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41322" w14:textId="77777777" w:rsidR="00BD7A72" w:rsidRPr="00BF4A16" w:rsidRDefault="00BD7A72" w:rsidP="00BD7A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BD7A72" w:rsidRPr="00BF4A16" w14:paraId="542E4093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0A2E7A8" w14:textId="77777777" w:rsidR="00BD7A72" w:rsidRPr="00BF4A16" w:rsidRDefault="00BD7A72" w:rsidP="00BD7A7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nemi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9DE31C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1E8329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9A9B8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4C750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623/3,147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B31C31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1527E2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A7F89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6, 1.06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F8C3D8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7E3380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8A7D0F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EC6DD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3E65DD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1D68ED3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F320FB1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90D2D7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F55E45" w14:textId="77777777" w:rsidR="00BD7A72" w:rsidRPr="00BF4A16" w:rsidRDefault="00BD7A72" w:rsidP="00BD7A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</w:tbl>
    <w:p w14:paraId="20747E49" w14:textId="77777777" w:rsidR="00C20A35" w:rsidRPr="008F2FBF" w:rsidRDefault="00C20A35" w:rsidP="00C20A3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F2FBF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 w:rsidRPr="008F2FBF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8F2FBF">
        <w:rPr>
          <w:rFonts w:ascii="Times New Roman" w:hAnsi="Times New Roman" w:cs="Times New Roman"/>
          <w:b/>
          <w:bCs/>
          <w:sz w:val="24"/>
          <w:szCs w:val="28"/>
        </w:rPr>
        <w:t xml:space="preserve"> Associations between zinc intakes and metabolic, reproductive, respiratory, neurologic, digestive, skeletal</w:t>
      </w:r>
      <w:r w:rsidRPr="008F2FBF">
        <w:rPr>
          <w:sz w:val="24"/>
          <w:szCs w:val="28"/>
        </w:rPr>
        <w:t xml:space="preserve"> </w:t>
      </w:r>
      <w:r w:rsidRPr="008F2FBF">
        <w:rPr>
          <w:rFonts w:ascii="Times New Roman" w:hAnsi="Times New Roman" w:cs="Times New Roman"/>
          <w:b/>
          <w:bCs/>
          <w:sz w:val="24"/>
          <w:szCs w:val="28"/>
        </w:rPr>
        <w:t>and other outcomes.</w:t>
      </w:r>
    </w:p>
    <w:p w14:paraId="301D8C2A" w14:textId="77777777" w:rsidR="00C20A35" w:rsidRPr="008F2FBF" w:rsidRDefault="00C20A35" w:rsidP="00C20A35">
      <w:pPr>
        <w:jc w:val="left"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hAnsi="Times New Roman" w:cs="Times New Roman"/>
          <w:sz w:val="24"/>
          <w:szCs w:val="24"/>
        </w:rPr>
        <w:t>CI, confidence interval; CRP, C-reactive protein; ES, effect size; IGF-1, insulin-like growth factors -1; IL, interleukin; MD, mean difference; NA, not available; OR, odds ratio; RCT, randomized controlled trial;</w:t>
      </w:r>
      <w:r w:rsidRPr="008F2FBF">
        <w:rPr>
          <w:sz w:val="24"/>
          <w:szCs w:val="24"/>
        </w:rPr>
        <w:t xml:space="preserve"> </w:t>
      </w:r>
      <w:r w:rsidRPr="008F2FBF">
        <w:rPr>
          <w:rFonts w:ascii="Times New Roman" w:hAnsi="Times New Roman" w:cs="Times New Roman"/>
          <w:sz w:val="24"/>
          <w:szCs w:val="24"/>
        </w:rPr>
        <w:t>RR, relative risk; SMD, standardize mean difference; TNF-a, tumor necrosis factor-alpha; WMD, weighted mean difference.</w:t>
      </w:r>
    </w:p>
    <w:p w14:paraId="7896F255" w14:textId="77777777" w:rsidR="00C20A35" w:rsidRPr="008F2FBF" w:rsidRDefault="00C20A35" w:rsidP="00C20A35">
      <w:pPr>
        <w:widowControl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8F2FBF">
        <w:rPr>
          <w:rFonts w:ascii="Times New Roman" w:hAnsi="Times New Roman" w:cs="Times New Roman"/>
          <w:sz w:val="24"/>
          <w:szCs w:val="24"/>
        </w:rPr>
        <w:t xml:space="preserve"> Highest versus lowest</w:t>
      </w:r>
    </w:p>
    <w:p w14:paraId="51DBA73B" w14:textId="77777777" w:rsidR="00C20A35" w:rsidRPr="008F2FBF" w:rsidRDefault="00C20A35" w:rsidP="00C20A35">
      <w:pPr>
        <w:widowControl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b</w:t>
      </w:r>
      <w:r w:rsidRPr="008F2FBF">
        <w:rPr>
          <w:rFonts w:ascii="Times New Roman" w:hAnsi="Times New Roman" w:cs="Times New Roman"/>
          <w:sz w:val="24"/>
          <w:szCs w:val="24"/>
        </w:rPr>
        <w:t xml:space="preserve"> &lt;20</w:t>
      </w:r>
      <w:r w:rsidRPr="008F2FBF">
        <w:rPr>
          <w:rFonts w:ascii="Times New Roman" w:hAnsi="Times New Roman" w:cs="Times New Roman" w:hint="eastAsia"/>
          <w:sz w:val="24"/>
          <w:szCs w:val="24"/>
        </w:rPr>
        <w:t>m</w:t>
      </w:r>
      <w:r w:rsidRPr="008F2FBF">
        <w:rPr>
          <w:rFonts w:ascii="Times New Roman" w:hAnsi="Times New Roman" w:cs="Times New Roman"/>
          <w:sz w:val="24"/>
          <w:szCs w:val="24"/>
        </w:rPr>
        <w:t>g/day versus never</w:t>
      </w:r>
    </w:p>
    <w:p w14:paraId="72AB621D" w14:textId="77777777" w:rsidR="00C20A35" w:rsidRPr="008F2FBF" w:rsidRDefault="00C20A35" w:rsidP="00C20A35">
      <w:pPr>
        <w:widowControl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c</w:t>
      </w:r>
      <w:r w:rsidRPr="008F2FBF">
        <w:rPr>
          <w:rFonts w:ascii="Times New Roman" w:hAnsi="Times New Roman" w:cs="Times New Roman"/>
          <w:sz w:val="24"/>
          <w:szCs w:val="24"/>
        </w:rPr>
        <w:t xml:space="preserve"> </w:t>
      </w:r>
      <w:r w:rsidRPr="008F2FBF">
        <w:rPr>
          <w:rFonts w:ascii="Times New Roman" w:eastAsia="等线" w:hAnsi="Times New Roman" w:cs="Times New Roman"/>
          <w:kern w:val="0"/>
          <w:sz w:val="24"/>
          <w:szCs w:val="24"/>
        </w:rPr>
        <w:t>5 mg/day zinc increase</w:t>
      </w:r>
    </w:p>
    <w:p w14:paraId="33DFF104" w14:textId="38FEFA72" w:rsidR="00C20A35" w:rsidRPr="008F2FBF" w:rsidRDefault="00C20A35" w:rsidP="00C20A35">
      <w:pPr>
        <w:widowControl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d</w:t>
      </w:r>
      <w:r w:rsidRPr="008F2FBF">
        <w:rPr>
          <w:rFonts w:ascii="Times New Roman" w:hAnsi="Times New Roman" w:cs="Times New Roman"/>
          <w:sz w:val="24"/>
          <w:szCs w:val="24"/>
        </w:rPr>
        <w:t xml:space="preserve"> </w:t>
      </w:r>
      <w:r w:rsidR="00F61E20" w:rsidRPr="008F2FBF">
        <w:rPr>
          <w:rFonts w:ascii="Times New Roman" w:eastAsia="等线" w:hAnsi="Times New Roman" w:cs="Times New Roman"/>
          <w:kern w:val="0"/>
          <w:sz w:val="24"/>
          <w:szCs w:val="24"/>
        </w:rPr>
        <w:t>100mg/day zinc increase</w:t>
      </w:r>
    </w:p>
    <w:p w14:paraId="312DF14F" w14:textId="28DAB02C" w:rsidR="00C20A35" w:rsidRPr="00F61E20" w:rsidRDefault="00C20A35" w:rsidP="00C20A35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e</w:t>
      </w:r>
      <w:r w:rsidRPr="008F2FBF">
        <w:rPr>
          <w:rFonts w:ascii="Times New Roman" w:hAnsi="Times New Roman" w:cs="Times New Roman"/>
          <w:sz w:val="24"/>
          <w:szCs w:val="24"/>
        </w:rPr>
        <w:t xml:space="preserve"> </w:t>
      </w:r>
      <w:r w:rsidR="00F61E20" w:rsidRPr="008F2FBF">
        <w:rPr>
          <w:rFonts w:ascii="Times New Roman" w:hAnsi="Times New Roman" w:cs="Times New Roman"/>
          <w:sz w:val="24"/>
          <w:szCs w:val="24"/>
        </w:rPr>
        <w:t>&gt;20</w:t>
      </w:r>
      <w:r w:rsidR="00F61E20" w:rsidRPr="008F2FBF">
        <w:rPr>
          <w:rFonts w:ascii="Times New Roman" w:hAnsi="Times New Roman" w:cs="Times New Roman" w:hint="eastAsia"/>
          <w:sz w:val="24"/>
          <w:szCs w:val="24"/>
        </w:rPr>
        <w:t>m</w:t>
      </w:r>
      <w:r w:rsidR="00F61E20" w:rsidRPr="008F2FBF">
        <w:rPr>
          <w:rFonts w:ascii="Times New Roman" w:hAnsi="Times New Roman" w:cs="Times New Roman"/>
          <w:sz w:val="24"/>
          <w:szCs w:val="24"/>
        </w:rPr>
        <w:t>g/day versus never</w:t>
      </w:r>
    </w:p>
    <w:p w14:paraId="4A8F28C8" w14:textId="77777777" w:rsidR="00C20A35" w:rsidRPr="008F2FBF" w:rsidRDefault="00C20A35" w:rsidP="00C20A35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8F2FB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f</w:t>
      </w:r>
      <w:r w:rsidRPr="008F2FBF">
        <w:rPr>
          <w:rFonts w:ascii="Times New Roman" w:hAnsi="Times New Roman" w:cs="Times New Roman"/>
          <w:sz w:val="24"/>
          <w:szCs w:val="24"/>
        </w:rPr>
        <w:t xml:space="preserve"> </w:t>
      </w:r>
      <w:r w:rsidRPr="008F2FBF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Pr="008F2FBF">
        <w:rPr>
          <w:rFonts w:ascii="Times New Roman" w:eastAsia="等线" w:hAnsi="Times New Roman" w:cs="Times New Roman"/>
          <w:kern w:val="0"/>
          <w:sz w:val="24"/>
          <w:szCs w:val="24"/>
        </w:rPr>
        <w:t>ases/control</w:t>
      </w:r>
    </w:p>
    <w:p w14:paraId="6C3A437A" w14:textId="77777777" w:rsidR="008301AF" w:rsidRPr="00C20A35" w:rsidRDefault="0016210F"/>
    <w:sectPr w:rsidR="008301AF" w:rsidRPr="00C20A35" w:rsidSect="00C20A3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63E3" w14:textId="77777777" w:rsidR="0016210F" w:rsidRDefault="0016210F" w:rsidP="00C20A35">
      <w:r>
        <w:separator/>
      </w:r>
    </w:p>
  </w:endnote>
  <w:endnote w:type="continuationSeparator" w:id="0">
    <w:p w14:paraId="7E75BDD5" w14:textId="77777777" w:rsidR="0016210F" w:rsidRDefault="0016210F" w:rsidP="00C2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5CEB1" w14:textId="77777777" w:rsidR="0016210F" w:rsidRDefault="0016210F" w:rsidP="00C20A35">
      <w:r>
        <w:separator/>
      </w:r>
    </w:p>
  </w:footnote>
  <w:footnote w:type="continuationSeparator" w:id="0">
    <w:p w14:paraId="63A53005" w14:textId="77777777" w:rsidR="0016210F" w:rsidRDefault="0016210F" w:rsidP="00C2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A5"/>
    <w:rsid w:val="000F23C4"/>
    <w:rsid w:val="0016210F"/>
    <w:rsid w:val="001B49AC"/>
    <w:rsid w:val="001E4164"/>
    <w:rsid w:val="001F4386"/>
    <w:rsid w:val="001F5C3A"/>
    <w:rsid w:val="0022594B"/>
    <w:rsid w:val="002A79E6"/>
    <w:rsid w:val="003254EE"/>
    <w:rsid w:val="003B12A5"/>
    <w:rsid w:val="004810D9"/>
    <w:rsid w:val="00532C7C"/>
    <w:rsid w:val="006A219B"/>
    <w:rsid w:val="006E1B44"/>
    <w:rsid w:val="00712EE0"/>
    <w:rsid w:val="00787321"/>
    <w:rsid w:val="007D3E39"/>
    <w:rsid w:val="007E2179"/>
    <w:rsid w:val="007E3DE7"/>
    <w:rsid w:val="00872485"/>
    <w:rsid w:val="00A031DD"/>
    <w:rsid w:val="00A662E0"/>
    <w:rsid w:val="00AE0AE9"/>
    <w:rsid w:val="00B14314"/>
    <w:rsid w:val="00B76C81"/>
    <w:rsid w:val="00BD7A72"/>
    <w:rsid w:val="00C20A35"/>
    <w:rsid w:val="00C54B5B"/>
    <w:rsid w:val="00CE68E7"/>
    <w:rsid w:val="00D80D08"/>
    <w:rsid w:val="00E04710"/>
    <w:rsid w:val="00E12330"/>
    <w:rsid w:val="00E42EA2"/>
    <w:rsid w:val="00E83664"/>
    <w:rsid w:val="00EB0875"/>
    <w:rsid w:val="00EB4F29"/>
    <w:rsid w:val="00F61E20"/>
    <w:rsid w:val="00F7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F061E"/>
  <w15:chartTrackingRefBased/>
  <w15:docId w15:val="{7DE0903D-5E6E-4C10-93A2-3F314D60F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A3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C20A3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C20A35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C20A35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C20A35"/>
    <w:rPr>
      <w:i/>
      <w:iCs/>
    </w:rPr>
  </w:style>
  <w:style w:type="table" w:styleId="-1">
    <w:name w:val="Light Shading Accent 1"/>
    <w:basedOn w:val="a1"/>
    <w:uiPriority w:val="60"/>
    <w:rsid w:val="00C20A35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1209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on</dc:creator>
  <cp:keywords/>
  <dc:description/>
  <cp:lastModifiedBy>li baron</cp:lastModifiedBy>
  <cp:revision>8</cp:revision>
  <dcterms:created xsi:type="dcterms:W3CDTF">2021-12-14T15:06:00Z</dcterms:created>
  <dcterms:modified xsi:type="dcterms:W3CDTF">2022-01-25T06:35:00Z</dcterms:modified>
</cp:coreProperties>
</file>